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E9D59" w14:textId="09F94DB8" w:rsidR="00AA37B4" w:rsidRPr="00BE4CA7" w:rsidRDefault="00B04E5F" w:rsidP="00A53347">
      <w:pPr>
        <w:spacing w:line="276" w:lineRule="auto"/>
        <w:jc w:val="center"/>
        <w:outlineLvl w:val="0"/>
        <w:rPr>
          <w:sz w:val="36"/>
          <w:szCs w:val="36"/>
        </w:rPr>
      </w:pPr>
      <w:r>
        <w:rPr>
          <w:b/>
          <w:sz w:val="36"/>
          <w:szCs w:val="36"/>
          <w:lang w:val="en-CA"/>
        </w:rPr>
        <w:t>S2</w:t>
      </w:r>
      <w:r w:rsidR="00AC5808" w:rsidRPr="00BE4CA7">
        <w:rPr>
          <w:b/>
          <w:sz w:val="36"/>
          <w:szCs w:val="36"/>
          <w:lang w:val="en-CA"/>
        </w:rPr>
        <w:t xml:space="preserve"> Appendix</w:t>
      </w:r>
      <w:r w:rsidR="00FC66CB" w:rsidRPr="00BE4CA7">
        <w:rPr>
          <w:b/>
          <w:sz w:val="36"/>
          <w:szCs w:val="36"/>
          <w:lang w:val="en-CA"/>
        </w:rPr>
        <w:t>.</w:t>
      </w:r>
      <w:r w:rsidR="00FC66CB" w:rsidRPr="00BE4CA7">
        <w:rPr>
          <w:sz w:val="36"/>
          <w:szCs w:val="36"/>
          <w:lang w:val="en-CA"/>
        </w:rPr>
        <w:t xml:space="preserve"> </w:t>
      </w:r>
      <w:r w:rsidR="00FC66CB" w:rsidRPr="00BE4CA7">
        <w:rPr>
          <w:sz w:val="36"/>
          <w:szCs w:val="36"/>
        </w:rPr>
        <w:t xml:space="preserve">Overview of </w:t>
      </w:r>
      <w:r>
        <w:rPr>
          <w:sz w:val="36"/>
          <w:szCs w:val="36"/>
        </w:rPr>
        <w:t>survey respondents’ demographic</w:t>
      </w:r>
    </w:p>
    <w:p w14:paraId="61B1ADD9" w14:textId="3C27531A" w:rsidR="00B04E5F" w:rsidRPr="00594299" w:rsidRDefault="00B04E5F" w:rsidP="00B04E5F">
      <w:pPr>
        <w:pStyle w:val="Caption"/>
        <w:rPr>
          <w:i w:val="0"/>
          <w:iCs w:val="0"/>
          <w:color w:val="auto"/>
          <w:sz w:val="24"/>
          <w:szCs w:val="24"/>
          <w:lang w:val="fr-FR"/>
        </w:rPr>
      </w:pPr>
    </w:p>
    <w:tbl>
      <w:tblPr>
        <w:tblW w:w="6946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1701"/>
        <w:gridCol w:w="1417"/>
      </w:tblGrid>
      <w:tr w:rsidR="00BD0F04" w:rsidRPr="000E3E79" w14:paraId="00403436" w14:textId="77777777" w:rsidTr="00BD0F04">
        <w:trPr>
          <w:trHeight w:val="123"/>
        </w:trPr>
        <w:tc>
          <w:tcPr>
            <w:tcW w:w="3828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7503F" w14:textId="77777777" w:rsidR="00B04E5F" w:rsidRPr="000E3E79" w:rsidRDefault="00B04E5F" w:rsidP="000B2B2F">
            <w:pPr>
              <w:spacing w:after="60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2E7E68BD" w14:textId="77777777" w:rsidR="00B04E5F" w:rsidRPr="000E3E79" w:rsidRDefault="00B04E5F" w:rsidP="000B2B2F">
            <w:pPr>
              <w:spacing w:after="60"/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#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4284EB35" w14:textId="77777777" w:rsidR="00B04E5F" w:rsidRPr="000E3E79" w:rsidRDefault="00B04E5F" w:rsidP="000B2B2F">
            <w:pPr>
              <w:spacing w:after="60"/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Percentage</w:t>
            </w:r>
          </w:p>
        </w:tc>
      </w:tr>
      <w:tr w:rsidR="00BD0F04" w:rsidRPr="000E3E79" w14:paraId="7EC93947" w14:textId="77777777" w:rsidTr="00BD0F04">
        <w:trPr>
          <w:trHeight w:val="102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1FBAEF" w14:textId="77777777" w:rsidR="00B04E5F" w:rsidRDefault="00B04E5F" w:rsidP="000B2B2F">
            <w:pPr>
              <w:spacing w:after="60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Age</w:t>
            </w:r>
          </w:p>
          <w:p w14:paraId="6E5328F5" w14:textId="77777777" w:rsidR="00B04E5F" w:rsidRPr="00911A10" w:rsidRDefault="00B04E5F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 xml:space="preserve">19-34 years old </w:t>
            </w:r>
          </w:p>
          <w:p w14:paraId="075727D5" w14:textId="77777777" w:rsidR="00B04E5F" w:rsidRPr="00911A10" w:rsidRDefault="00B04E5F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 xml:space="preserve">35-54 years old </w:t>
            </w:r>
          </w:p>
          <w:p w14:paraId="2634A311" w14:textId="77777777" w:rsidR="00B04E5F" w:rsidRDefault="00B04E5F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≥ 55 years old</w:t>
            </w:r>
          </w:p>
          <w:p w14:paraId="359FCE5A" w14:textId="4C608A0F" w:rsidR="000B74FF" w:rsidRPr="00911A10" w:rsidRDefault="000B74FF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BC2078" w14:textId="77777777" w:rsidR="00B04E5F" w:rsidRDefault="00B04E5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22368A44" w14:textId="759A81F8" w:rsidR="00B04E5F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91</w:t>
            </w:r>
          </w:p>
          <w:p w14:paraId="2163110C" w14:textId="120903BD" w:rsidR="00B04E5F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44</w:t>
            </w:r>
          </w:p>
          <w:p w14:paraId="2E9D34D9" w14:textId="77777777" w:rsidR="00B04E5F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48</w:t>
            </w:r>
          </w:p>
          <w:p w14:paraId="7091B1A1" w14:textId="600122AD" w:rsidR="000B74FF" w:rsidRPr="000E3E79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585724" w14:textId="77777777" w:rsidR="00B04E5F" w:rsidRDefault="00B04E5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7813B80C" w14:textId="7BDCA324" w:rsidR="00B04E5F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.3</w:t>
            </w:r>
            <w:r w:rsidR="00B04E5F" w:rsidRPr="00544363">
              <w:rPr>
                <w:sz w:val="20"/>
                <w:szCs w:val="20"/>
                <w:lang w:val="en-CA"/>
              </w:rPr>
              <w:t>%</w:t>
            </w:r>
          </w:p>
          <w:p w14:paraId="27889880" w14:textId="055B968D" w:rsidR="00B04E5F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.7</w:t>
            </w:r>
            <w:r w:rsidR="00B04E5F" w:rsidRPr="00544363">
              <w:rPr>
                <w:sz w:val="20"/>
                <w:szCs w:val="20"/>
                <w:lang w:val="en-CA"/>
              </w:rPr>
              <w:t>%</w:t>
            </w:r>
          </w:p>
          <w:p w14:paraId="269C2961" w14:textId="77777777" w:rsidR="00B04E5F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.9</w:t>
            </w:r>
            <w:r w:rsidR="00B04E5F" w:rsidRPr="008B05BD">
              <w:rPr>
                <w:sz w:val="20"/>
                <w:szCs w:val="20"/>
                <w:lang w:val="en-CA"/>
              </w:rPr>
              <w:t>%</w:t>
            </w:r>
          </w:p>
          <w:p w14:paraId="3E4F2EF5" w14:textId="4FEC429B" w:rsidR="000B74FF" w:rsidRPr="000E3E79" w:rsidRDefault="000B74FF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%</w:t>
            </w:r>
            <w:bookmarkStart w:id="0" w:name="_GoBack"/>
            <w:bookmarkEnd w:id="0"/>
          </w:p>
        </w:tc>
      </w:tr>
      <w:tr w:rsidR="00BD0F04" w:rsidRPr="000E3E79" w14:paraId="08651526" w14:textId="335AE039" w:rsidTr="00BD0F04">
        <w:trPr>
          <w:trHeight w:val="53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A7558D" w14:textId="77777777" w:rsidR="00185293" w:rsidRPr="00502CB0" w:rsidRDefault="00185293" w:rsidP="000B2B2F">
            <w:pPr>
              <w:spacing w:after="60"/>
              <w:rPr>
                <w:sz w:val="20"/>
                <w:szCs w:val="20"/>
                <w:lang w:val="en-CA"/>
              </w:rPr>
            </w:pPr>
            <w:r w:rsidRPr="00502CB0">
              <w:rPr>
                <w:b/>
                <w:sz w:val="20"/>
                <w:szCs w:val="20"/>
                <w:lang w:val="en-CA"/>
              </w:rPr>
              <w:t>Gender</w:t>
            </w:r>
          </w:p>
          <w:p w14:paraId="1689C656" w14:textId="77777777" w:rsidR="00185293" w:rsidRPr="00911A10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Male</w:t>
            </w:r>
          </w:p>
          <w:p w14:paraId="3DF74D33" w14:textId="77777777" w:rsidR="00185293" w:rsidRDefault="00185293" w:rsidP="00897804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emale</w:t>
            </w:r>
          </w:p>
          <w:p w14:paraId="5F882D1C" w14:textId="535971F8" w:rsidR="00185293" w:rsidRPr="00911A10" w:rsidRDefault="00185293" w:rsidP="00897804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376EC1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17A0A4F4" w14:textId="11361E68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10</w:t>
            </w:r>
          </w:p>
          <w:p w14:paraId="643184F7" w14:textId="77777777" w:rsidR="00185293" w:rsidRDefault="00185293" w:rsidP="00897804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68</w:t>
            </w:r>
          </w:p>
          <w:p w14:paraId="44BF591E" w14:textId="5AC6F409" w:rsidR="00185293" w:rsidRPr="000E3E79" w:rsidRDefault="00185293" w:rsidP="00897804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CAA69E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2866E99F" w14:textId="4F3A22A1" w:rsidR="00185293" w:rsidRPr="008A65B4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7.8</w:t>
            </w:r>
            <w:r w:rsidRPr="008A65B4">
              <w:rPr>
                <w:sz w:val="20"/>
                <w:szCs w:val="20"/>
                <w:lang w:val="en-CA"/>
              </w:rPr>
              <w:t>%</w:t>
            </w:r>
          </w:p>
          <w:p w14:paraId="33FE7AE5" w14:textId="77777777" w:rsidR="00185293" w:rsidRDefault="00185293" w:rsidP="00897804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1.8</w:t>
            </w:r>
            <w:r w:rsidRPr="008A65B4">
              <w:rPr>
                <w:sz w:val="20"/>
                <w:szCs w:val="20"/>
                <w:lang w:val="en-CA"/>
              </w:rPr>
              <w:t>%</w:t>
            </w:r>
          </w:p>
          <w:p w14:paraId="0369AED7" w14:textId="44BD7157" w:rsidR="00185293" w:rsidRPr="000E3E79" w:rsidRDefault="00185293" w:rsidP="00897804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%</w:t>
            </w:r>
          </w:p>
        </w:tc>
      </w:tr>
      <w:tr w:rsidR="00BD0F04" w:rsidRPr="000E3E79" w14:paraId="7F2DDAD8" w14:textId="7BF2F810" w:rsidTr="00BD0F04">
        <w:trPr>
          <w:trHeight w:val="53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E8F845" w14:textId="77777777" w:rsidR="00185293" w:rsidRDefault="00185293" w:rsidP="000B2B2F">
            <w:pPr>
              <w:spacing w:after="60"/>
              <w:rPr>
                <w:b/>
                <w:sz w:val="20"/>
                <w:szCs w:val="20"/>
                <w:lang w:val="en-CA"/>
              </w:rPr>
            </w:pPr>
            <w:r w:rsidRPr="00A279D9">
              <w:rPr>
                <w:b/>
                <w:sz w:val="20"/>
                <w:szCs w:val="20"/>
                <w:lang w:val="en-CA"/>
              </w:rPr>
              <w:t>Education</w:t>
            </w:r>
          </w:p>
          <w:p w14:paraId="4DF5EF47" w14:textId="6EE942C5" w:rsidR="00BD0F04" w:rsidRDefault="00BD0F04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ow</w:t>
            </w:r>
          </w:p>
          <w:p w14:paraId="0C894204" w14:textId="77777777" w:rsidR="00185293" w:rsidRPr="00911A10" w:rsidRDefault="00185293" w:rsidP="00BD0F04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Elementary school</w:t>
            </w:r>
          </w:p>
          <w:p w14:paraId="08B649DB" w14:textId="77777777" w:rsidR="00185293" w:rsidRPr="00911A10" w:rsidRDefault="00185293" w:rsidP="00BD0F04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High school</w:t>
            </w:r>
          </w:p>
          <w:p w14:paraId="543C0517" w14:textId="77777777" w:rsidR="00185293" w:rsidRPr="00911A10" w:rsidRDefault="00185293" w:rsidP="00BD0F04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Vocational/technical school</w:t>
            </w:r>
          </w:p>
          <w:p w14:paraId="2E4E7EB8" w14:textId="14602A12" w:rsidR="00BD0F04" w:rsidRDefault="00BD0F04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igh</w:t>
            </w:r>
          </w:p>
          <w:p w14:paraId="1D9C157B" w14:textId="77777777" w:rsidR="00185293" w:rsidRPr="00911A10" w:rsidRDefault="00185293" w:rsidP="00BD0F04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Some university/college</w:t>
            </w:r>
          </w:p>
          <w:p w14:paraId="07F0C629" w14:textId="77777777" w:rsidR="00185293" w:rsidRPr="00911A10" w:rsidRDefault="00185293" w:rsidP="00BD0F04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Bachelor’s degree</w:t>
            </w:r>
          </w:p>
          <w:p w14:paraId="3AEEC865" w14:textId="77777777" w:rsidR="00185293" w:rsidRPr="00911A10" w:rsidRDefault="00185293" w:rsidP="00BD0F04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Graduate degree</w:t>
            </w:r>
          </w:p>
          <w:p w14:paraId="758A98B0" w14:textId="77777777" w:rsidR="00185293" w:rsidRPr="00911A10" w:rsidRDefault="00185293" w:rsidP="000B2B2F">
            <w:pPr>
              <w:spacing w:after="60"/>
              <w:ind w:left="170"/>
              <w:jc w:val="both"/>
              <w:rPr>
                <w:b/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109B83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04148992" w14:textId="77777777" w:rsidR="00BD0F0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552AC8EE" w14:textId="22536B21" w:rsidR="00185293" w:rsidRDefault="007E2FE0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</w:t>
            </w:r>
          </w:p>
          <w:p w14:paraId="656B3238" w14:textId="7A26C36A" w:rsidR="00185293" w:rsidRDefault="0028253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2</w:t>
            </w:r>
          </w:p>
          <w:p w14:paraId="5C726D6D" w14:textId="32BD0A8F" w:rsidR="00185293" w:rsidRDefault="0028253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2</w:t>
            </w:r>
          </w:p>
          <w:p w14:paraId="5BEDA89A" w14:textId="77777777" w:rsidR="00BD0F0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2CDCDBB2" w14:textId="19882700" w:rsidR="00185293" w:rsidRDefault="0028253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</w:t>
            </w:r>
          </w:p>
          <w:p w14:paraId="2FE50120" w14:textId="49069F8E" w:rsidR="00185293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58</w:t>
            </w:r>
          </w:p>
          <w:p w14:paraId="7F68EAB5" w14:textId="7E1483DD" w:rsidR="00185293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4</w:t>
            </w:r>
          </w:p>
          <w:p w14:paraId="770129E5" w14:textId="29389D44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</w:t>
            </w:r>
            <w:r w:rsidR="00BD0F04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B1380C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22EE62BC" w14:textId="77777777" w:rsidR="00BD0F0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63BFCF97" w14:textId="0D96C14B" w:rsidR="00185293" w:rsidRPr="008A65B4" w:rsidRDefault="0028253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</w:t>
            </w:r>
            <w:r w:rsidR="00185293" w:rsidRPr="008A65B4">
              <w:rPr>
                <w:sz w:val="20"/>
                <w:szCs w:val="20"/>
                <w:lang w:val="en-CA"/>
              </w:rPr>
              <w:t>%</w:t>
            </w:r>
          </w:p>
          <w:p w14:paraId="508BCCA4" w14:textId="216AD8E3" w:rsidR="00185293" w:rsidRPr="008A65B4" w:rsidRDefault="0028253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.7</w:t>
            </w:r>
            <w:r w:rsidR="00185293" w:rsidRPr="008A65B4">
              <w:rPr>
                <w:sz w:val="20"/>
                <w:szCs w:val="20"/>
                <w:lang w:val="en-CA"/>
              </w:rPr>
              <w:t>%</w:t>
            </w:r>
          </w:p>
          <w:p w14:paraId="1E3698EE" w14:textId="661DC869" w:rsidR="00185293" w:rsidRPr="008A65B4" w:rsidRDefault="0028253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.4</w:t>
            </w:r>
            <w:r w:rsidR="00185293" w:rsidRPr="008A65B4">
              <w:rPr>
                <w:sz w:val="20"/>
                <w:szCs w:val="20"/>
                <w:lang w:val="en-CA"/>
              </w:rPr>
              <w:t>%</w:t>
            </w:r>
          </w:p>
          <w:p w14:paraId="4B372174" w14:textId="77777777" w:rsidR="00BD0F0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2F95A4C6" w14:textId="32E3F676" w:rsidR="00185293" w:rsidRPr="008A65B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4</w:t>
            </w:r>
            <w:r w:rsidR="00185293" w:rsidRPr="008A65B4">
              <w:rPr>
                <w:sz w:val="20"/>
                <w:szCs w:val="20"/>
                <w:lang w:val="en-CA"/>
              </w:rPr>
              <w:t>%</w:t>
            </w:r>
          </w:p>
          <w:p w14:paraId="1ADF1041" w14:textId="628EB4CD" w:rsidR="00185293" w:rsidRPr="008A65B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</w:t>
            </w:r>
            <w:r w:rsidR="00185293" w:rsidRPr="008A65B4">
              <w:rPr>
                <w:sz w:val="20"/>
                <w:szCs w:val="20"/>
                <w:lang w:val="en-CA"/>
              </w:rPr>
              <w:t>.9%</w:t>
            </w:r>
          </w:p>
          <w:p w14:paraId="7A7F5CA9" w14:textId="33658B50" w:rsidR="00185293" w:rsidRPr="008A65B4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  <w:r w:rsidR="00185293" w:rsidRPr="008A65B4">
              <w:rPr>
                <w:sz w:val="20"/>
                <w:szCs w:val="20"/>
                <w:lang w:val="en-CA"/>
              </w:rPr>
              <w:t>.4%</w:t>
            </w:r>
          </w:p>
          <w:p w14:paraId="0312B170" w14:textId="278FAD3E" w:rsidR="00185293" w:rsidRPr="000E3E79" w:rsidRDefault="00BD0F04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</w:t>
            </w:r>
            <w:r w:rsidR="00185293" w:rsidRPr="008A65B4">
              <w:rPr>
                <w:sz w:val="20"/>
                <w:szCs w:val="20"/>
                <w:lang w:val="en-CA"/>
              </w:rPr>
              <w:t>%</w:t>
            </w:r>
          </w:p>
        </w:tc>
      </w:tr>
      <w:tr w:rsidR="00BD0F04" w:rsidRPr="000E3E79" w14:paraId="50EE887B" w14:textId="77777777" w:rsidTr="00BD0F04">
        <w:trPr>
          <w:trHeight w:val="53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31836A" w14:textId="77777777" w:rsidR="00185293" w:rsidRPr="00CD087E" w:rsidRDefault="00185293" w:rsidP="000B2B2F">
            <w:pPr>
              <w:spacing w:after="60"/>
              <w:rPr>
                <w:b/>
                <w:sz w:val="20"/>
                <w:szCs w:val="20"/>
                <w:lang w:val="en-CA"/>
              </w:rPr>
            </w:pPr>
            <w:r w:rsidRPr="00CD087E">
              <w:rPr>
                <w:b/>
                <w:sz w:val="20"/>
                <w:szCs w:val="20"/>
                <w:lang w:val="en-CA"/>
              </w:rPr>
              <w:t>Employment in forest sector</w:t>
            </w:r>
          </w:p>
          <w:p w14:paraId="0F8B3621" w14:textId="6EC380E7" w:rsidR="00185293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Employed</w:t>
            </w:r>
          </w:p>
          <w:p w14:paraId="5D34FD86" w14:textId="0FE26992" w:rsidR="007065D5" w:rsidRDefault="007065D5" w:rsidP="007065D5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irectly</w:t>
            </w:r>
          </w:p>
          <w:p w14:paraId="549FC200" w14:textId="7BF8CB45" w:rsidR="007065D5" w:rsidRPr="00911A10" w:rsidRDefault="007065D5" w:rsidP="007065D5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directly</w:t>
            </w:r>
          </w:p>
          <w:p w14:paraId="6AA84170" w14:textId="77777777" w:rsidR="00185293" w:rsidRPr="00911A10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Not employed</w:t>
            </w:r>
          </w:p>
          <w:p w14:paraId="53E36165" w14:textId="77777777" w:rsidR="00185293" w:rsidRPr="00911A10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1C3542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54EEF530" w14:textId="77777777" w:rsidR="007065D5" w:rsidRDefault="007065D5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129B0FFA" w14:textId="3C14DC4C" w:rsidR="007065D5" w:rsidRDefault="007065D5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4</w:t>
            </w:r>
          </w:p>
          <w:p w14:paraId="45FB2E8D" w14:textId="7534F1B7" w:rsidR="007065D5" w:rsidRDefault="004B0A40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  <w:p w14:paraId="5035ADC4" w14:textId="77777777" w:rsidR="007065D5" w:rsidRDefault="007065D5" w:rsidP="007065D5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98</w:t>
            </w:r>
          </w:p>
          <w:p w14:paraId="1BC6BFB4" w14:textId="41F521F8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  <w:r w:rsidR="007065D5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B50AB3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6E4127C6" w14:textId="77777777" w:rsidR="007065D5" w:rsidRDefault="007065D5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61C0B1AD" w14:textId="07541931" w:rsidR="007065D5" w:rsidRDefault="007065D5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6%</w:t>
            </w:r>
          </w:p>
          <w:p w14:paraId="7F197095" w14:textId="0B29ECB9" w:rsidR="007065D5" w:rsidRDefault="004B0A40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%</w:t>
            </w:r>
          </w:p>
          <w:p w14:paraId="0E00FBF1" w14:textId="3A7340BB" w:rsidR="007065D5" w:rsidRDefault="007065D5" w:rsidP="007065D5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4.2</w:t>
            </w:r>
            <w:r w:rsidRPr="008A65B4">
              <w:rPr>
                <w:sz w:val="20"/>
                <w:szCs w:val="20"/>
                <w:lang w:val="en-CA"/>
              </w:rPr>
              <w:t>%</w:t>
            </w:r>
          </w:p>
          <w:p w14:paraId="60845CF2" w14:textId="48ECB627" w:rsidR="00185293" w:rsidRPr="000E3E79" w:rsidRDefault="007065D5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</w:t>
            </w:r>
            <w:r w:rsidR="00185293" w:rsidRPr="008A65B4">
              <w:rPr>
                <w:sz w:val="20"/>
                <w:szCs w:val="20"/>
                <w:lang w:val="en-CA"/>
              </w:rPr>
              <w:t>%</w:t>
            </w:r>
          </w:p>
        </w:tc>
      </w:tr>
      <w:tr w:rsidR="00BD0F04" w:rsidRPr="000E3E79" w14:paraId="37F0B30E" w14:textId="77777777" w:rsidTr="00BD0F04">
        <w:trPr>
          <w:trHeight w:val="53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F6A4FB" w14:textId="5E668F2C" w:rsidR="00185293" w:rsidRPr="00502CB0" w:rsidRDefault="00185293" w:rsidP="000B2B2F">
            <w:pPr>
              <w:spacing w:after="60"/>
              <w:rPr>
                <w:b/>
                <w:sz w:val="20"/>
                <w:szCs w:val="20"/>
                <w:lang w:val="en-CA"/>
              </w:rPr>
            </w:pPr>
            <w:r w:rsidRPr="00502CB0">
              <w:rPr>
                <w:b/>
                <w:sz w:val="20"/>
                <w:szCs w:val="20"/>
                <w:lang w:val="en-CA"/>
              </w:rPr>
              <w:t>Political orientation</w:t>
            </w:r>
          </w:p>
          <w:p w14:paraId="36242A45" w14:textId="0DB9D002" w:rsidR="00185293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servative</w:t>
            </w:r>
          </w:p>
          <w:p w14:paraId="6D7C456D" w14:textId="77777777" w:rsidR="00185293" w:rsidRDefault="00462255" w:rsidP="000A2C1A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C Conservative Party</w:t>
            </w:r>
          </w:p>
          <w:p w14:paraId="7C4B8260" w14:textId="77777777" w:rsidR="00462255" w:rsidRDefault="00462255" w:rsidP="000A2C1A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C Liberal Party</w:t>
            </w:r>
          </w:p>
          <w:p w14:paraId="46156F93" w14:textId="77777777" w:rsidR="00462255" w:rsidRDefault="00462255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beral</w:t>
            </w:r>
          </w:p>
          <w:p w14:paraId="690ED7E2" w14:textId="77777777" w:rsidR="001B2658" w:rsidRDefault="000A2C1A" w:rsidP="000A2C1A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C New Democratic Party</w:t>
            </w:r>
          </w:p>
          <w:p w14:paraId="797CD5DC" w14:textId="77777777" w:rsidR="000A2C1A" w:rsidRDefault="000A2C1A" w:rsidP="000A2C1A">
            <w:pPr>
              <w:spacing w:after="60"/>
              <w:ind w:left="72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reen Party of BC</w:t>
            </w:r>
          </w:p>
          <w:p w14:paraId="1C82BBAD" w14:textId="77777777" w:rsidR="000A2C1A" w:rsidRDefault="000A2C1A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 don’t associate myself with any Party</w:t>
            </w:r>
          </w:p>
          <w:p w14:paraId="732B3E03" w14:textId="5D8B8842" w:rsidR="000A2C1A" w:rsidRPr="00911A10" w:rsidRDefault="000A2C1A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F6DF71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002D1309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770F9717" w14:textId="77777777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5</w:t>
            </w:r>
          </w:p>
          <w:p w14:paraId="2C2436A2" w14:textId="6683A463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32</w:t>
            </w:r>
          </w:p>
          <w:p w14:paraId="0450A046" w14:textId="77777777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2421527B" w14:textId="1DB1B8D3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4</w:t>
            </w:r>
          </w:p>
          <w:p w14:paraId="2D66033D" w14:textId="5CEC97D2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7</w:t>
            </w:r>
          </w:p>
          <w:p w14:paraId="3D970ABC" w14:textId="5B6C5BF0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21</w:t>
            </w:r>
          </w:p>
          <w:p w14:paraId="638C91EC" w14:textId="6BBE086A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C6F49C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1CF5325F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059A326B" w14:textId="77777777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.1%</w:t>
            </w:r>
          </w:p>
          <w:p w14:paraId="437095E0" w14:textId="63465EDA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.4%</w:t>
            </w:r>
          </w:p>
          <w:p w14:paraId="513287A5" w14:textId="77777777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1A8A938B" w14:textId="460C3225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.5%</w:t>
            </w:r>
          </w:p>
          <w:p w14:paraId="514B03BA" w14:textId="7B894015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.5</w:t>
            </w:r>
          </w:p>
          <w:p w14:paraId="45DAD44E" w14:textId="670FFF32" w:rsidR="000A2C1A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.1%</w:t>
            </w:r>
          </w:p>
          <w:p w14:paraId="7AB61FD9" w14:textId="7455AFE2" w:rsidR="000A2C1A" w:rsidRPr="000E3E79" w:rsidRDefault="000A2C1A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.4%</w:t>
            </w:r>
          </w:p>
        </w:tc>
      </w:tr>
      <w:tr w:rsidR="00BD0F04" w:rsidRPr="000E3E79" w14:paraId="60EE9419" w14:textId="77777777" w:rsidTr="00BD0F04">
        <w:trPr>
          <w:trHeight w:val="53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11F73B" w14:textId="078CE66D" w:rsidR="00185293" w:rsidRDefault="00185293" w:rsidP="000B2B2F">
            <w:pPr>
              <w:spacing w:after="60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Region of residence</w:t>
            </w:r>
          </w:p>
          <w:p w14:paraId="54464F6D" w14:textId="77777777" w:rsidR="00185293" w:rsidRPr="00911A10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Urban</w:t>
            </w:r>
          </w:p>
          <w:p w14:paraId="2861DCE5" w14:textId="77777777" w:rsidR="00185293" w:rsidRPr="00911A10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Suburban</w:t>
            </w:r>
          </w:p>
          <w:p w14:paraId="7AF39328" w14:textId="77777777" w:rsidR="00185293" w:rsidRDefault="00185293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 w:rsidRPr="00911A10">
              <w:rPr>
                <w:sz w:val="20"/>
                <w:szCs w:val="20"/>
                <w:lang w:val="en-CA"/>
              </w:rPr>
              <w:t>Rural</w:t>
            </w:r>
          </w:p>
          <w:p w14:paraId="4D63FDEE" w14:textId="6D616BA7" w:rsidR="00163289" w:rsidRPr="00911A10" w:rsidRDefault="00163289" w:rsidP="000B2B2F">
            <w:pPr>
              <w:spacing w:after="60"/>
              <w:ind w:left="17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116AE8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073EF8C9" w14:textId="63B86B8F" w:rsidR="00185293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29</w:t>
            </w:r>
          </w:p>
          <w:p w14:paraId="15DAFAD5" w14:textId="48321B5C" w:rsidR="00185293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81</w:t>
            </w:r>
          </w:p>
          <w:p w14:paraId="4D6BC4E7" w14:textId="77777777" w:rsidR="00185293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4</w:t>
            </w:r>
          </w:p>
          <w:p w14:paraId="0CD57F9E" w14:textId="1B9F8BF2" w:rsidR="00163289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8D99C0" w14:textId="77777777" w:rsidR="00185293" w:rsidRDefault="00185293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</w:p>
          <w:p w14:paraId="54505448" w14:textId="4B35C579" w:rsidR="00185293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.1</w:t>
            </w:r>
            <w:r w:rsidR="00185293">
              <w:rPr>
                <w:sz w:val="20"/>
                <w:szCs w:val="20"/>
                <w:lang w:val="en-CA"/>
              </w:rPr>
              <w:t>%</w:t>
            </w:r>
          </w:p>
          <w:p w14:paraId="28BE3FF9" w14:textId="3933D1E9" w:rsidR="00185293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9.2</w:t>
            </w:r>
            <w:r w:rsidR="00185293">
              <w:rPr>
                <w:sz w:val="20"/>
                <w:szCs w:val="20"/>
                <w:lang w:val="en-CA"/>
              </w:rPr>
              <w:t>%</w:t>
            </w:r>
          </w:p>
          <w:p w14:paraId="3A6DA6AA" w14:textId="77777777" w:rsidR="00185293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.4</w:t>
            </w:r>
            <w:r w:rsidR="00185293">
              <w:rPr>
                <w:sz w:val="20"/>
                <w:szCs w:val="20"/>
                <w:lang w:val="en-CA"/>
              </w:rPr>
              <w:t>%</w:t>
            </w:r>
          </w:p>
          <w:p w14:paraId="25A909ED" w14:textId="52C881A1" w:rsidR="00163289" w:rsidRPr="000E3E79" w:rsidRDefault="00163289" w:rsidP="000B2B2F">
            <w:pPr>
              <w:spacing w:after="6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%</w:t>
            </w:r>
          </w:p>
        </w:tc>
      </w:tr>
    </w:tbl>
    <w:p w14:paraId="68FAE333" w14:textId="77777777" w:rsidR="00B04E5F" w:rsidRPr="00AA37B4" w:rsidRDefault="00B04E5F" w:rsidP="00A53347">
      <w:pPr>
        <w:spacing w:line="276" w:lineRule="auto"/>
        <w:rPr>
          <w:b/>
          <w:lang w:val="en-CA"/>
        </w:rPr>
      </w:pPr>
    </w:p>
    <w:sectPr w:rsidR="00B04E5F" w:rsidRPr="00AA37B4" w:rsidSect="00DB4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C4719"/>
    <w:multiLevelType w:val="multilevel"/>
    <w:tmpl w:val="4556506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">
    <w:nsid w:val="71D24553"/>
    <w:multiLevelType w:val="multilevel"/>
    <w:tmpl w:val="C232A3CA"/>
    <w:lvl w:ilvl="0">
      <w:start w:val="1"/>
      <w:numFmt w:val="decimal"/>
      <w:pStyle w:val="Subtitle1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F3D"/>
    <w:rsid w:val="0001055D"/>
    <w:rsid w:val="00021B04"/>
    <w:rsid w:val="0004070C"/>
    <w:rsid w:val="000422C9"/>
    <w:rsid w:val="0005535E"/>
    <w:rsid w:val="00057DE4"/>
    <w:rsid w:val="00062BCC"/>
    <w:rsid w:val="000708FA"/>
    <w:rsid w:val="00086849"/>
    <w:rsid w:val="000869F6"/>
    <w:rsid w:val="00097C5E"/>
    <w:rsid w:val="000A2C1A"/>
    <w:rsid w:val="000A2E62"/>
    <w:rsid w:val="000B345D"/>
    <w:rsid w:val="000B38D3"/>
    <w:rsid w:val="000B74FF"/>
    <w:rsid w:val="000C2C40"/>
    <w:rsid w:val="000D3686"/>
    <w:rsid w:val="000E06A4"/>
    <w:rsid w:val="000E07E5"/>
    <w:rsid w:val="000E29D0"/>
    <w:rsid w:val="00100317"/>
    <w:rsid w:val="00101923"/>
    <w:rsid w:val="00102DAD"/>
    <w:rsid w:val="00112694"/>
    <w:rsid w:val="001167EC"/>
    <w:rsid w:val="00135744"/>
    <w:rsid w:val="001506A4"/>
    <w:rsid w:val="00153A3B"/>
    <w:rsid w:val="00163289"/>
    <w:rsid w:val="00170EF9"/>
    <w:rsid w:val="001714D8"/>
    <w:rsid w:val="001716AD"/>
    <w:rsid w:val="001752D0"/>
    <w:rsid w:val="001830C9"/>
    <w:rsid w:val="00185293"/>
    <w:rsid w:val="001B0178"/>
    <w:rsid w:val="001B2658"/>
    <w:rsid w:val="001C6568"/>
    <w:rsid w:val="001C6DB3"/>
    <w:rsid w:val="001D0393"/>
    <w:rsid w:val="001D38D5"/>
    <w:rsid w:val="001D7D9C"/>
    <w:rsid w:val="001E5FD4"/>
    <w:rsid w:val="001F4495"/>
    <w:rsid w:val="001F65C4"/>
    <w:rsid w:val="002036C6"/>
    <w:rsid w:val="00213963"/>
    <w:rsid w:val="002205B3"/>
    <w:rsid w:val="002271AC"/>
    <w:rsid w:val="002273B2"/>
    <w:rsid w:val="00230A6B"/>
    <w:rsid w:val="00235308"/>
    <w:rsid w:val="00251DCC"/>
    <w:rsid w:val="00252F33"/>
    <w:rsid w:val="00263A5A"/>
    <w:rsid w:val="002679A1"/>
    <w:rsid w:val="00267F67"/>
    <w:rsid w:val="00280B26"/>
    <w:rsid w:val="002816D4"/>
    <w:rsid w:val="00282534"/>
    <w:rsid w:val="0028780F"/>
    <w:rsid w:val="002A4780"/>
    <w:rsid w:val="002B0B85"/>
    <w:rsid w:val="002D325F"/>
    <w:rsid w:val="002D44DF"/>
    <w:rsid w:val="002E16CF"/>
    <w:rsid w:val="002E5FAA"/>
    <w:rsid w:val="003002D1"/>
    <w:rsid w:val="003203A3"/>
    <w:rsid w:val="00335CCA"/>
    <w:rsid w:val="00342E9A"/>
    <w:rsid w:val="00351D77"/>
    <w:rsid w:val="003544B3"/>
    <w:rsid w:val="00367D46"/>
    <w:rsid w:val="003759AE"/>
    <w:rsid w:val="00384801"/>
    <w:rsid w:val="00386A66"/>
    <w:rsid w:val="00391367"/>
    <w:rsid w:val="00396192"/>
    <w:rsid w:val="003D03D1"/>
    <w:rsid w:val="003D7C00"/>
    <w:rsid w:val="003E1193"/>
    <w:rsid w:val="003F5226"/>
    <w:rsid w:val="00410AB0"/>
    <w:rsid w:val="00412D3D"/>
    <w:rsid w:val="00413156"/>
    <w:rsid w:val="004132DD"/>
    <w:rsid w:val="00417B3D"/>
    <w:rsid w:val="00433CC0"/>
    <w:rsid w:val="00440626"/>
    <w:rsid w:val="00442F24"/>
    <w:rsid w:val="0045630B"/>
    <w:rsid w:val="0046194E"/>
    <w:rsid w:val="00462255"/>
    <w:rsid w:val="00466879"/>
    <w:rsid w:val="004674BD"/>
    <w:rsid w:val="00472341"/>
    <w:rsid w:val="004B0A40"/>
    <w:rsid w:val="004B3A0A"/>
    <w:rsid w:val="004C5035"/>
    <w:rsid w:val="004C79FD"/>
    <w:rsid w:val="004E1465"/>
    <w:rsid w:val="004E3AFE"/>
    <w:rsid w:val="004E6E42"/>
    <w:rsid w:val="004F5650"/>
    <w:rsid w:val="00503283"/>
    <w:rsid w:val="00514275"/>
    <w:rsid w:val="0051641F"/>
    <w:rsid w:val="00521E40"/>
    <w:rsid w:val="00534A18"/>
    <w:rsid w:val="00535672"/>
    <w:rsid w:val="00535BC9"/>
    <w:rsid w:val="00536921"/>
    <w:rsid w:val="00552F51"/>
    <w:rsid w:val="00562C3E"/>
    <w:rsid w:val="00565FCC"/>
    <w:rsid w:val="0058087E"/>
    <w:rsid w:val="00587515"/>
    <w:rsid w:val="005A3326"/>
    <w:rsid w:val="005B10F9"/>
    <w:rsid w:val="005E421A"/>
    <w:rsid w:val="005F1C4C"/>
    <w:rsid w:val="00600F07"/>
    <w:rsid w:val="00611AE4"/>
    <w:rsid w:val="00614A2B"/>
    <w:rsid w:val="00617911"/>
    <w:rsid w:val="0062738E"/>
    <w:rsid w:val="00631377"/>
    <w:rsid w:val="00634F16"/>
    <w:rsid w:val="006512F7"/>
    <w:rsid w:val="00652847"/>
    <w:rsid w:val="00670F5A"/>
    <w:rsid w:val="00674035"/>
    <w:rsid w:val="0068677B"/>
    <w:rsid w:val="0069382F"/>
    <w:rsid w:val="006A46D3"/>
    <w:rsid w:val="006B3982"/>
    <w:rsid w:val="006B6523"/>
    <w:rsid w:val="006C19B0"/>
    <w:rsid w:val="006D5380"/>
    <w:rsid w:val="007065D5"/>
    <w:rsid w:val="00711940"/>
    <w:rsid w:val="00712E22"/>
    <w:rsid w:val="00742263"/>
    <w:rsid w:val="00744BB8"/>
    <w:rsid w:val="00752A4D"/>
    <w:rsid w:val="00777242"/>
    <w:rsid w:val="00780A91"/>
    <w:rsid w:val="00783095"/>
    <w:rsid w:val="00790864"/>
    <w:rsid w:val="00793E3A"/>
    <w:rsid w:val="007A1915"/>
    <w:rsid w:val="007A469D"/>
    <w:rsid w:val="007A6DE4"/>
    <w:rsid w:val="007E2FE0"/>
    <w:rsid w:val="007F2D1B"/>
    <w:rsid w:val="007F3818"/>
    <w:rsid w:val="007F7347"/>
    <w:rsid w:val="008000DA"/>
    <w:rsid w:val="008016B8"/>
    <w:rsid w:val="008125B6"/>
    <w:rsid w:val="00823F0F"/>
    <w:rsid w:val="00857706"/>
    <w:rsid w:val="008678FC"/>
    <w:rsid w:val="0089287A"/>
    <w:rsid w:val="008929F6"/>
    <w:rsid w:val="00893AE4"/>
    <w:rsid w:val="00897804"/>
    <w:rsid w:val="008B3C2A"/>
    <w:rsid w:val="008B6925"/>
    <w:rsid w:val="008C4ADE"/>
    <w:rsid w:val="008D6D67"/>
    <w:rsid w:val="008E6930"/>
    <w:rsid w:val="008F3772"/>
    <w:rsid w:val="009068A7"/>
    <w:rsid w:val="00906F87"/>
    <w:rsid w:val="00924868"/>
    <w:rsid w:val="009255B2"/>
    <w:rsid w:val="00946B02"/>
    <w:rsid w:val="00946B45"/>
    <w:rsid w:val="009563E8"/>
    <w:rsid w:val="00967C18"/>
    <w:rsid w:val="0097710D"/>
    <w:rsid w:val="009A7CD9"/>
    <w:rsid w:val="009B574B"/>
    <w:rsid w:val="009C1A88"/>
    <w:rsid w:val="009D0AB9"/>
    <w:rsid w:val="009D7956"/>
    <w:rsid w:val="00A03301"/>
    <w:rsid w:val="00A03E6C"/>
    <w:rsid w:val="00A07F30"/>
    <w:rsid w:val="00A124F3"/>
    <w:rsid w:val="00A34964"/>
    <w:rsid w:val="00A40FAA"/>
    <w:rsid w:val="00A53347"/>
    <w:rsid w:val="00A836B8"/>
    <w:rsid w:val="00A92123"/>
    <w:rsid w:val="00AA19F1"/>
    <w:rsid w:val="00AA37B4"/>
    <w:rsid w:val="00AB69DC"/>
    <w:rsid w:val="00AB7405"/>
    <w:rsid w:val="00AC5808"/>
    <w:rsid w:val="00AD620C"/>
    <w:rsid w:val="00AD6AC1"/>
    <w:rsid w:val="00AE53B4"/>
    <w:rsid w:val="00AF0953"/>
    <w:rsid w:val="00AF7180"/>
    <w:rsid w:val="00B01CAD"/>
    <w:rsid w:val="00B04E5F"/>
    <w:rsid w:val="00B06BBC"/>
    <w:rsid w:val="00B13B81"/>
    <w:rsid w:val="00B15BB7"/>
    <w:rsid w:val="00B204DF"/>
    <w:rsid w:val="00B32760"/>
    <w:rsid w:val="00B32CA7"/>
    <w:rsid w:val="00B33CD8"/>
    <w:rsid w:val="00B34528"/>
    <w:rsid w:val="00B4090D"/>
    <w:rsid w:val="00B41B4D"/>
    <w:rsid w:val="00B66A8B"/>
    <w:rsid w:val="00B81E60"/>
    <w:rsid w:val="00B85EC2"/>
    <w:rsid w:val="00BA686D"/>
    <w:rsid w:val="00BB4659"/>
    <w:rsid w:val="00BC2BD1"/>
    <w:rsid w:val="00BD0F04"/>
    <w:rsid w:val="00BE4CA7"/>
    <w:rsid w:val="00BF72E4"/>
    <w:rsid w:val="00C00F35"/>
    <w:rsid w:val="00C00F3D"/>
    <w:rsid w:val="00C06B88"/>
    <w:rsid w:val="00C1797F"/>
    <w:rsid w:val="00C3480A"/>
    <w:rsid w:val="00C42984"/>
    <w:rsid w:val="00C471D7"/>
    <w:rsid w:val="00C51D0D"/>
    <w:rsid w:val="00C565E5"/>
    <w:rsid w:val="00C62AA5"/>
    <w:rsid w:val="00C62C68"/>
    <w:rsid w:val="00C71476"/>
    <w:rsid w:val="00C855F1"/>
    <w:rsid w:val="00C93977"/>
    <w:rsid w:val="00C9651E"/>
    <w:rsid w:val="00C9725B"/>
    <w:rsid w:val="00CA35BE"/>
    <w:rsid w:val="00CB0D53"/>
    <w:rsid w:val="00CD4B04"/>
    <w:rsid w:val="00CE500D"/>
    <w:rsid w:val="00CF1C30"/>
    <w:rsid w:val="00D13D45"/>
    <w:rsid w:val="00D22BA3"/>
    <w:rsid w:val="00D22F44"/>
    <w:rsid w:val="00D329BF"/>
    <w:rsid w:val="00D36332"/>
    <w:rsid w:val="00D53137"/>
    <w:rsid w:val="00D56D63"/>
    <w:rsid w:val="00D70A60"/>
    <w:rsid w:val="00D725CE"/>
    <w:rsid w:val="00D84434"/>
    <w:rsid w:val="00D9000A"/>
    <w:rsid w:val="00D90783"/>
    <w:rsid w:val="00D930FC"/>
    <w:rsid w:val="00DB0107"/>
    <w:rsid w:val="00DB406F"/>
    <w:rsid w:val="00DE0461"/>
    <w:rsid w:val="00DE1991"/>
    <w:rsid w:val="00DF3220"/>
    <w:rsid w:val="00DF4A9C"/>
    <w:rsid w:val="00E07A33"/>
    <w:rsid w:val="00E21B94"/>
    <w:rsid w:val="00E44254"/>
    <w:rsid w:val="00E46F32"/>
    <w:rsid w:val="00E501E1"/>
    <w:rsid w:val="00E6373F"/>
    <w:rsid w:val="00E66C3E"/>
    <w:rsid w:val="00E744A8"/>
    <w:rsid w:val="00EB4489"/>
    <w:rsid w:val="00EC37CD"/>
    <w:rsid w:val="00EF2441"/>
    <w:rsid w:val="00EF29A6"/>
    <w:rsid w:val="00F112BF"/>
    <w:rsid w:val="00F15B4F"/>
    <w:rsid w:val="00F23CC5"/>
    <w:rsid w:val="00F55348"/>
    <w:rsid w:val="00F57F93"/>
    <w:rsid w:val="00F83AEF"/>
    <w:rsid w:val="00F840A9"/>
    <w:rsid w:val="00FB40D4"/>
    <w:rsid w:val="00FC66CB"/>
    <w:rsid w:val="00FD315E"/>
    <w:rsid w:val="00FE4AE6"/>
    <w:rsid w:val="00FF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6F6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0F3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F3D"/>
    <w:pPr>
      <w:ind w:left="720"/>
      <w:contextualSpacing/>
    </w:pPr>
    <w:rPr>
      <w:rFonts w:asciiTheme="minorHAnsi" w:hAnsiTheme="minorHAnsi" w:cstheme="minorBidi"/>
      <w:lang w:val="en-CA"/>
    </w:rPr>
  </w:style>
  <w:style w:type="paragraph" w:customStyle="1" w:styleId="Subtitle1">
    <w:name w:val="Subtitle1"/>
    <w:basedOn w:val="ListParagraph"/>
    <w:qFormat/>
    <w:rsid w:val="0045630B"/>
    <w:pPr>
      <w:numPr>
        <w:numId w:val="1"/>
      </w:numPr>
      <w:spacing w:before="240" w:after="120"/>
    </w:pPr>
    <w:rPr>
      <w:rFonts w:ascii="Times New Roman" w:hAnsi="Times New Roman" w:cs="Times New Roman"/>
      <w:b/>
      <w:i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B04E5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3</Words>
  <Characters>817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Appendix. Overview of survey respondents’ demographic</vt:lpstr>
    </vt:vector>
  </TitlesOfParts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Peterson</dc:creator>
  <cp:keywords/>
  <dc:description/>
  <cp:lastModifiedBy>Guillaume Peterson</cp:lastModifiedBy>
  <cp:revision>14</cp:revision>
  <dcterms:created xsi:type="dcterms:W3CDTF">2017-06-06T21:13:00Z</dcterms:created>
  <dcterms:modified xsi:type="dcterms:W3CDTF">2017-10-10T19:26:00Z</dcterms:modified>
</cp:coreProperties>
</file>